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6FD" w:rsidRPr="00345A57" w:rsidRDefault="007776FD" w:rsidP="007776F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lementary Table S</w:t>
      </w:r>
      <w:r w:rsidR="00963D1A">
        <w:rPr>
          <w:rFonts w:ascii="Times New Roman" w:hAnsi="Times New Roman"/>
          <w:b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751844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: </w:t>
      </w:r>
      <w:r w:rsidRPr="00345A57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345A57">
        <w:rPr>
          <w:rFonts w:ascii="Times New Roman" w:hAnsi="Times New Roman"/>
          <w:color w:val="000000"/>
          <w:kern w:val="0"/>
          <w:sz w:val="24"/>
          <w:szCs w:val="24"/>
        </w:rPr>
        <w:t xml:space="preserve">otential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key </w:t>
      </w:r>
      <w:r w:rsidRPr="00345A57">
        <w:rPr>
          <w:rFonts w:ascii="Times New Roman" w:hAnsi="Times New Roman"/>
          <w:color w:val="000000"/>
          <w:kern w:val="0"/>
          <w:sz w:val="24"/>
          <w:szCs w:val="24"/>
        </w:rPr>
        <w:t xml:space="preserve">genes involved in the regulation of </w:t>
      </w:r>
      <w:r w:rsidRPr="00345A57">
        <w:rPr>
          <w:rFonts w:ascii="Times New Roman" w:hAnsi="Times New Roman" w:hint="eastAsia"/>
          <w:color w:val="000000"/>
          <w:kern w:val="0"/>
          <w:sz w:val="24"/>
          <w:szCs w:val="24"/>
        </w:rPr>
        <w:t>wheat root respons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 w:rsidRPr="00345A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to K </w:t>
      </w:r>
      <w:r w:rsidRPr="00345A57">
        <w:rPr>
          <w:rFonts w:ascii="Times New Roman" w:hAnsi="Times New Roman"/>
          <w:color w:val="000000"/>
          <w:kern w:val="0"/>
          <w:sz w:val="24"/>
          <w:szCs w:val="24"/>
        </w:rPr>
        <w:t>heterogeneit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2551"/>
        <w:gridCol w:w="1610"/>
      </w:tblGrid>
      <w:tr w:rsidR="007776FD" w:rsidRPr="007D1BE6" w:rsidTr="005B67D5">
        <w:trPr>
          <w:trHeight w:val="310"/>
        </w:trPr>
        <w:tc>
          <w:tcPr>
            <w:tcW w:w="436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Up-regulated genes in Sp. NK vs C. NK</w:t>
            </w:r>
          </w:p>
        </w:tc>
        <w:tc>
          <w:tcPr>
            <w:tcW w:w="416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Down-regulated genes in Sp. LK vs C. LK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ron ion bindin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457.1.S1_x_a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ron ion binding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1061.3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529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5546.3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8497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6801.1.A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itochondr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529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itochondrio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7139.1.S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4593.1.A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88356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9460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943.1.A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0549.1.A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4720.2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0549.1.A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3081.1.S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cription factor activ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9231.2.S1_s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ranscription factor activity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70539.1.A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9231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8614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4678.3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28540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9239.1.A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7144.1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6082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7378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6082.1.A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ytoplasmic membrane-bounded vesic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03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ytoplasmic membrane-bounded vesicle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28795.28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3127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232.1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30164.1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5583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763.1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7883.1.S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9367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4058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8600.1.S1_s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56333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3988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9697.1.S1_s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3127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290.1.S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9463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3938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98425.1.S1_s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560.3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290.1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last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24253.1.S1_s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lastid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8907.2.S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03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24056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17450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5546.1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98004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13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5405.2.S1_a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995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alcium ion bindi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882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8531.1.A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3032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3081.2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1016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0832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Glutathione transfer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681.1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5578.1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679.1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995.3.S1_a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457.1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Methyltransferase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5529.1.A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303.2.S1_x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otein amino acid phosphorylation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7859.1.A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ellular respir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2678.1.A1_s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102420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Jasmonic acid mediated signaling pathwa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5405.2.S1_a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otassium ion transport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13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lastRenderedPageBreak/>
              <w:t>Respiratory gaseous exch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8112.1.S1_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Affx.52479.1.S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otein serine/threonine kinase activity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27576.1.A1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5331.1.A1_x_at</w:t>
            </w:r>
          </w:p>
        </w:tc>
      </w:tr>
      <w:tr w:rsidR="007776FD" w:rsidRPr="007D1BE6" w:rsidTr="005B67D5">
        <w:trPr>
          <w:trHeight w:val="31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xygen transport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776FD" w:rsidRPr="007D1BE6" w:rsidRDefault="007776FD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7D1BE6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a.14486.1.S1_at</w:t>
            </w:r>
          </w:p>
        </w:tc>
      </w:tr>
    </w:tbl>
    <w:p w:rsidR="006B5F85" w:rsidRDefault="006B5F85"/>
    <w:sectPr w:rsidR="006B5F85" w:rsidSect="006B5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76FD"/>
    <w:rsid w:val="00140007"/>
    <w:rsid w:val="006B5F85"/>
    <w:rsid w:val="007776FD"/>
    <w:rsid w:val="00963D1A"/>
    <w:rsid w:val="009D319D"/>
    <w:rsid w:val="00A80A7A"/>
    <w:rsid w:val="00AD145E"/>
    <w:rsid w:val="00BD13E8"/>
    <w:rsid w:val="00BF305B"/>
    <w:rsid w:val="00DE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B533"/>
  <w15:docId w15:val="{21D7E616-CC2E-4B7F-9B73-1A0CF906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6F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BF305B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305B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BF305B"/>
    <w:pPr>
      <w:ind w:firstLineChars="200" w:firstLine="42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Company>Microsoft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lena Radomska</cp:lastModifiedBy>
  <cp:revision>2</cp:revision>
  <dcterms:created xsi:type="dcterms:W3CDTF">2018-06-29T03:47:00Z</dcterms:created>
  <dcterms:modified xsi:type="dcterms:W3CDTF">2018-11-21T11:10:00Z</dcterms:modified>
</cp:coreProperties>
</file>